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28FDF" w14:textId="12BF84D6" w:rsidR="00494612" w:rsidRPr="00DC64B1" w:rsidRDefault="00494612" w:rsidP="00526E33">
      <w:pPr>
        <w:jc w:val="center"/>
        <w:rPr>
          <w:rFonts w:ascii="Times New Roman" w:hAnsi="Times New Roman" w:cs="Times New Roman"/>
          <w:sz w:val="24"/>
          <w:szCs w:val="24"/>
        </w:rPr>
      </w:pPr>
      <w:r w:rsidRPr="00DC64B1">
        <w:rPr>
          <w:rFonts w:ascii="Times New Roman" w:hAnsi="Times New Roman" w:cs="Times New Roman"/>
          <w:b/>
          <w:bCs/>
          <w:sz w:val="24"/>
          <w:szCs w:val="24"/>
        </w:rPr>
        <w:t>Supplementary Method 1</w:t>
      </w:r>
      <w:r w:rsidRPr="00DC64B1">
        <w:rPr>
          <w:rFonts w:ascii="Times New Roman" w:hAnsi="Times New Roman" w:cs="Times New Roman"/>
          <w:sz w:val="24"/>
          <w:szCs w:val="24"/>
        </w:rPr>
        <w:t xml:space="preserve"> Search strategy for PubMed</w:t>
      </w:r>
    </w:p>
    <w:p w14:paraId="561DDA01" w14:textId="77777777" w:rsidR="00494612" w:rsidRPr="00DC64B1" w:rsidRDefault="00494612" w:rsidP="00526E33">
      <w:pPr>
        <w:rPr>
          <w:rFonts w:ascii="Times New Roman" w:hAnsi="Times New Roman" w:cs="Times New Roman"/>
          <w:kern w:val="0"/>
          <w:sz w:val="24"/>
          <w:szCs w:val="24"/>
        </w:rPr>
      </w:pPr>
      <w:r w:rsidRPr="00DC64B1">
        <w:rPr>
          <w:rFonts w:ascii="Times New Roman" w:hAnsi="Times New Roman" w:cs="Times New Roman"/>
          <w:kern w:val="0"/>
          <w:sz w:val="24"/>
          <w:szCs w:val="24"/>
        </w:rPr>
        <w:t>1 "Dyspepsia"[MeSH Terms] OR "Dyspepsias"[Title/Abstract] OR "Indigestion"[Title/Abstract] OR "Indigestions"[Title/Abstract] OR "FD"[Title/Abstract] OR "functional dyspepsia"[Title/Abstract] OR "function dyspepsia"[Title/Abstract] OR "EPS"[Title/Abstract] OR "postprandial distress syndrome"[Title/Abstract] OR "PDS"[Title/Abstract] OR "epigastric pain syndrome"[Title/Abstract]</w:t>
      </w:r>
    </w:p>
    <w:p w14:paraId="52412B02" w14:textId="77777777" w:rsidR="00494612" w:rsidRPr="00DC64B1" w:rsidRDefault="00494612" w:rsidP="00526E33">
      <w:pPr>
        <w:rPr>
          <w:rFonts w:ascii="Times New Roman" w:hAnsi="Times New Roman" w:cs="Times New Roman"/>
          <w:kern w:val="0"/>
          <w:sz w:val="24"/>
          <w:szCs w:val="24"/>
        </w:rPr>
      </w:pPr>
      <w:r w:rsidRPr="00DC64B1">
        <w:rPr>
          <w:rFonts w:ascii="Times New Roman" w:hAnsi="Times New Roman" w:cs="Times New Roman"/>
          <w:kern w:val="0"/>
          <w:sz w:val="24"/>
          <w:szCs w:val="24"/>
        </w:rPr>
        <w:t>2 "Psychotherapy"[MeSH Terms] OR "Psychotherapies"[Title/Abstract] OR "Psychotherapists"[Title/Abstract] OR "Psychotherapist"[Title/Abstract] OR "clinical psychotherapists"[Title/Abstract] OR "clinical psychotherapist"[Title/Abstract] OR "schema therapy"[Title/Abstract] OR "schema therapies"[Title/Abstract] OR "Logotherapy"[Title/Abstract]</w:t>
      </w:r>
    </w:p>
    <w:p w14:paraId="291BD2FB" w14:textId="77777777" w:rsidR="00494612" w:rsidRPr="00DC64B1" w:rsidRDefault="00494612" w:rsidP="00526E33">
      <w:pPr>
        <w:rPr>
          <w:rFonts w:ascii="Times New Roman" w:hAnsi="Times New Roman" w:cs="Times New Roman"/>
          <w:kern w:val="0"/>
          <w:sz w:val="24"/>
          <w:szCs w:val="24"/>
        </w:rPr>
      </w:pPr>
      <w:r w:rsidRPr="00DC64B1">
        <w:rPr>
          <w:rFonts w:ascii="Times New Roman" w:hAnsi="Times New Roman" w:cs="Times New Roman"/>
          <w:kern w:val="0"/>
          <w:sz w:val="24"/>
          <w:szCs w:val="24"/>
        </w:rPr>
        <w:t>3 "Psychodrama"[MeSH Terms] OR "drama therapy"[Title/Abstract] OR "Dramatherapy"[Title/Abstract]</w:t>
      </w:r>
    </w:p>
    <w:p w14:paraId="2B79A633" w14:textId="77777777" w:rsidR="00494612" w:rsidRPr="00DC64B1" w:rsidRDefault="00494612" w:rsidP="00526E33">
      <w:pPr>
        <w:rPr>
          <w:rFonts w:ascii="Times New Roman" w:hAnsi="Times New Roman" w:cs="Times New Roman"/>
          <w:kern w:val="0"/>
          <w:sz w:val="24"/>
          <w:szCs w:val="24"/>
        </w:rPr>
      </w:pPr>
      <w:r w:rsidRPr="00DC64B1">
        <w:rPr>
          <w:rFonts w:ascii="Times New Roman" w:hAnsi="Times New Roman" w:cs="Times New Roman"/>
          <w:kern w:val="0"/>
          <w:sz w:val="24"/>
          <w:szCs w:val="24"/>
        </w:rPr>
        <w:t>4 "Cognitive Behavioral Therapy"[MeSH Terms] OR "cognitive behavioral therapies"[Title/Abstract] OR "cognitive behavior therapy"[Title/Abstract] OR "cognitive therapy"[Title/Abstract] OR "cognitive behavior therapies"[Title/Abstract] OR "cognitive psychotherapy"[Title/Abstract] OR "cognitive psychotherapies"[Title/Abstract] OR "cognitive therapies"[Title/Abstract] OR "cognition therapy"[Title/Abstract] OR "cognition therapies"[Title/Abstract]</w:t>
      </w:r>
    </w:p>
    <w:p w14:paraId="74E9C326" w14:textId="77777777" w:rsidR="00494612" w:rsidRPr="00DC64B1" w:rsidRDefault="00494612" w:rsidP="00526E33">
      <w:pPr>
        <w:rPr>
          <w:rFonts w:ascii="Times New Roman" w:hAnsi="Times New Roman" w:cs="Times New Roman"/>
          <w:kern w:val="0"/>
          <w:sz w:val="24"/>
          <w:szCs w:val="24"/>
        </w:rPr>
      </w:pPr>
      <w:r w:rsidRPr="00DC64B1">
        <w:rPr>
          <w:rFonts w:ascii="Times New Roman" w:hAnsi="Times New Roman" w:cs="Times New Roman"/>
          <w:kern w:val="0"/>
          <w:sz w:val="24"/>
          <w:szCs w:val="24"/>
        </w:rPr>
        <w:t>5 "Relaxation Therapy"[MeSH Terms] OR "relaxation techniques"[Title/Abstract] OR "relaxation technique"[Title/Abstract] OR "relaxation technics"[Title/Abstract] OR "relaxation technic"[Title/Abstract] OR "nature therapy"[Title/Abstract] OR "nature therapies"[Title/Abstract] OR "Ecotherapy"[Title/Abstract]</w:t>
      </w:r>
    </w:p>
    <w:p w14:paraId="46F073BA" w14:textId="77777777" w:rsidR="00494612" w:rsidRPr="00DC64B1" w:rsidRDefault="00494612" w:rsidP="00526E33">
      <w:pPr>
        <w:rPr>
          <w:rFonts w:ascii="Times New Roman" w:hAnsi="Times New Roman" w:cs="Times New Roman"/>
          <w:kern w:val="0"/>
          <w:sz w:val="24"/>
          <w:szCs w:val="24"/>
        </w:rPr>
      </w:pPr>
      <w:r w:rsidRPr="00DC64B1">
        <w:rPr>
          <w:rFonts w:ascii="Times New Roman" w:hAnsi="Times New Roman" w:cs="Times New Roman"/>
          <w:kern w:val="0"/>
          <w:sz w:val="24"/>
          <w:szCs w:val="24"/>
        </w:rPr>
        <w:t>6 "Hypnosis"[MeSH Terms] OR "Hypnoses"[Title/Abstract] OR "Hypnotism"[Title/Abstract] OR "Hypnotherapy"[Title/Abstract] OR "Hypnotherapies"[Title/Abstract] OR "Mesmerism"[Title/Abstract]</w:t>
      </w:r>
    </w:p>
    <w:p w14:paraId="11948834" w14:textId="77777777" w:rsidR="00494612" w:rsidRPr="00DC64B1" w:rsidRDefault="00494612" w:rsidP="00526E33">
      <w:pPr>
        <w:rPr>
          <w:rFonts w:ascii="Times New Roman" w:hAnsi="Times New Roman" w:cs="Times New Roman"/>
          <w:kern w:val="0"/>
          <w:sz w:val="24"/>
          <w:szCs w:val="24"/>
        </w:rPr>
      </w:pPr>
      <w:r w:rsidRPr="00DC64B1">
        <w:rPr>
          <w:rFonts w:ascii="Times New Roman" w:hAnsi="Times New Roman" w:cs="Times New Roman"/>
          <w:kern w:val="0"/>
          <w:sz w:val="24"/>
          <w:szCs w:val="24"/>
        </w:rPr>
        <w:t>7 2 OR 3 OR 4 OR 5 OR 6</w:t>
      </w:r>
    </w:p>
    <w:p w14:paraId="0A3A005F" w14:textId="0532E1CD" w:rsidR="00494612" w:rsidRPr="00DC64B1" w:rsidRDefault="00494612" w:rsidP="00526E33">
      <w:pPr>
        <w:rPr>
          <w:rFonts w:ascii="Times New Roman" w:hAnsi="Times New Roman" w:cs="Times New Roman"/>
          <w:kern w:val="0"/>
          <w:sz w:val="24"/>
          <w:szCs w:val="24"/>
        </w:rPr>
      </w:pPr>
      <w:r w:rsidRPr="00DC64B1">
        <w:rPr>
          <w:rFonts w:ascii="Times New Roman" w:hAnsi="Times New Roman" w:cs="Times New Roman"/>
          <w:kern w:val="0"/>
          <w:sz w:val="24"/>
          <w:szCs w:val="24"/>
        </w:rPr>
        <w:t>8 1 AND 7</w:t>
      </w:r>
    </w:p>
    <w:p w14:paraId="6576BC03" w14:textId="361701A4" w:rsidR="00A57EB3" w:rsidRDefault="00A57EB3" w:rsidP="00526E33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BA6CCE4" w14:textId="390F1847" w:rsidR="00DC64B1" w:rsidRDefault="00DC64B1" w:rsidP="00526E33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3232048" w14:textId="459A1E62" w:rsidR="00DC64B1" w:rsidRDefault="00DC64B1" w:rsidP="00526E33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448C603B" w14:textId="58548DFA" w:rsidR="00DC64B1" w:rsidRDefault="00DC64B1" w:rsidP="00526E33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ED781CB" w14:textId="6C9B17A5" w:rsidR="00DC64B1" w:rsidRDefault="00DC64B1" w:rsidP="00526E33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4E6F90C" w14:textId="7BED0E9B" w:rsidR="00DC64B1" w:rsidRDefault="00DC64B1" w:rsidP="00526E33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0565AED" w14:textId="1BEB1170" w:rsidR="00DC64B1" w:rsidRDefault="00DC64B1" w:rsidP="00526E33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408B946" w14:textId="7DB8861F" w:rsidR="00DC64B1" w:rsidRDefault="00DC64B1" w:rsidP="00526E33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AFE4F58" w14:textId="7936B503" w:rsidR="00DC64B1" w:rsidRDefault="00DC64B1" w:rsidP="00526E33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42CB3052" w14:textId="77777777" w:rsidR="00DC64B1" w:rsidRPr="00DC64B1" w:rsidRDefault="00DC64B1" w:rsidP="00526E33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B2AB09C" w14:textId="77777777" w:rsidR="00A57EB3" w:rsidRPr="00DC64B1" w:rsidRDefault="00A57EB3" w:rsidP="00526E33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4BE8758D" w14:textId="77777777" w:rsidR="002C46DA" w:rsidRPr="00DC64B1" w:rsidRDefault="002C46DA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5"/>
      <w:bookmarkStart w:id="1" w:name="OLE_LINK6"/>
    </w:p>
    <w:p w14:paraId="3A800A5B" w14:textId="529F83C7" w:rsidR="00076196" w:rsidRPr="00DC64B1" w:rsidRDefault="003A73C0" w:rsidP="00526E33">
      <w:pPr>
        <w:rPr>
          <w:rFonts w:ascii="Times New Roman" w:hAnsi="Times New Roman" w:cs="Times New Roman"/>
          <w:kern w:val="0"/>
          <w:sz w:val="24"/>
          <w:szCs w:val="24"/>
        </w:rPr>
      </w:pPr>
      <w:r w:rsidRPr="00DC64B1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4C8F3ABD" wp14:editId="042E9222">
            <wp:extent cx="5274310" cy="222821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B9C8B" w14:textId="0655A50D" w:rsidR="00200800" w:rsidRPr="00DC64B1" w:rsidRDefault="00200800" w:rsidP="00526E33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C64B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Start w:id="2" w:name="OLE_LINK1"/>
      <w:bookmarkStart w:id="3" w:name="OLE_LINK2"/>
      <w:r w:rsidRPr="00DC64B1">
        <w:rPr>
          <w:rFonts w:ascii="Times New Roman" w:hAnsi="Times New Roman" w:cs="Times New Roman"/>
          <w:b/>
          <w:bCs/>
          <w:sz w:val="24"/>
          <w:szCs w:val="24"/>
        </w:rPr>
        <w:t>Fig</w:t>
      </w:r>
      <w:bookmarkEnd w:id="2"/>
      <w:bookmarkEnd w:id="3"/>
      <w:r w:rsidRPr="00DC64B1">
        <w:rPr>
          <w:rFonts w:ascii="Times New Roman" w:hAnsi="Times New Roman" w:cs="Times New Roman"/>
          <w:b/>
          <w:bCs/>
          <w:sz w:val="24"/>
          <w:szCs w:val="24"/>
        </w:rPr>
        <w:t xml:space="preserve">. 1 </w:t>
      </w:r>
      <w:r w:rsidRPr="00DC64B1">
        <w:rPr>
          <w:rFonts w:ascii="Times New Roman" w:hAnsi="Times New Roman" w:cs="Times New Roman"/>
          <w:kern w:val="0"/>
          <w:sz w:val="24"/>
          <w:szCs w:val="24"/>
        </w:rPr>
        <w:t>Risk of bias graph.</w:t>
      </w:r>
    </w:p>
    <w:p w14:paraId="23EBF0AC" w14:textId="77777777" w:rsidR="00B612B1" w:rsidRPr="00DC64B1" w:rsidRDefault="00B612B1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739FE5F" w14:textId="77777777" w:rsidR="00B612B1" w:rsidRPr="00DC64B1" w:rsidRDefault="00B612B1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4DCC18E" w14:textId="77777777" w:rsidR="00B612B1" w:rsidRPr="00DC64B1" w:rsidRDefault="00B612B1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934BCA" w14:textId="77777777" w:rsidR="00B612B1" w:rsidRPr="00DC64B1" w:rsidRDefault="00B612B1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586B9F" w14:textId="77777777" w:rsidR="00B612B1" w:rsidRPr="00DC64B1" w:rsidRDefault="00B612B1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48BE66" w14:textId="77777777" w:rsidR="00B612B1" w:rsidRPr="00DC64B1" w:rsidRDefault="00B612B1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940B4F" w14:textId="77777777" w:rsidR="00B612B1" w:rsidRPr="00DC64B1" w:rsidRDefault="00B612B1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D4B612" w14:textId="77777777" w:rsidR="002C46DA" w:rsidRPr="00DC64B1" w:rsidRDefault="002C46DA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B565304" w14:textId="77777777" w:rsidR="002C46DA" w:rsidRPr="00DC64B1" w:rsidRDefault="002C46DA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5C5F55D" w14:textId="77777777" w:rsidR="002C46DA" w:rsidRPr="00DC64B1" w:rsidRDefault="002C46DA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D8A42A8" w14:textId="77777777" w:rsidR="002C46DA" w:rsidRPr="00DC64B1" w:rsidRDefault="002C46DA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27A3688" w14:textId="77777777" w:rsidR="002C46DA" w:rsidRPr="00DC64B1" w:rsidRDefault="002C46DA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C74E3C6" w14:textId="77777777" w:rsidR="002C46DA" w:rsidRPr="00DC64B1" w:rsidRDefault="002C46DA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25A0DA" w14:textId="77777777" w:rsidR="002C46DA" w:rsidRPr="00DC64B1" w:rsidRDefault="002C46DA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D4E41A2" w14:textId="7A3DDDFA" w:rsidR="00076196" w:rsidRPr="00DC64B1" w:rsidRDefault="003A73C0" w:rsidP="00526E33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DC64B1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3279BF46" wp14:editId="03ABB939">
            <wp:extent cx="3295650" cy="724852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95650" cy="724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997E1" w14:textId="6B344707" w:rsidR="00200800" w:rsidRPr="00DC64B1" w:rsidRDefault="00200800" w:rsidP="00526E33">
      <w:pPr>
        <w:jc w:val="left"/>
        <w:rPr>
          <w:rFonts w:ascii="Times New Roman" w:hAnsi="Times New Roman" w:cs="Times New Roman"/>
          <w:sz w:val="24"/>
          <w:szCs w:val="24"/>
        </w:rPr>
      </w:pPr>
      <w:r w:rsidRPr="00DC64B1">
        <w:rPr>
          <w:rFonts w:ascii="Times New Roman" w:hAnsi="Times New Roman" w:cs="Times New Roman"/>
          <w:b/>
          <w:bCs/>
          <w:sz w:val="24"/>
          <w:szCs w:val="24"/>
        </w:rPr>
        <w:t>Supplementary Fig. 2</w:t>
      </w:r>
      <w:r w:rsidRPr="00DC64B1">
        <w:rPr>
          <w:rFonts w:ascii="Times New Roman" w:hAnsi="Times New Roman" w:cs="Times New Roman"/>
          <w:sz w:val="24"/>
          <w:szCs w:val="24"/>
        </w:rPr>
        <w:t xml:space="preserve"> Risk of bias summary.</w:t>
      </w:r>
    </w:p>
    <w:p w14:paraId="386B355D" w14:textId="77777777" w:rsidR="00076196" w:rsidRPr="00DC64B1" w:rsidRDefault="00076196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96B53D" w14:textId="77777777" w:rsidR="00076196" w:rsidRPr="00DC64B1" w:rsidRDefault="00076196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05E2E1" w14:textId="77777777" w:rsidR="00076196" w:rsidRPr="00DC64B1" w:rsidRDefault="00076196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B826972" w14:textId="046F7D10" w:rsidR="00806BE6" w:rsidRPr="00DC64B1" w:rsidRDefault="00806BE6" w:rsidP="00526E33">
      <w:pPr>
        <w:jc w:val="center"/>
        <w:rPr>
          <w:rFonts w:ascii="Times New Roman" w:hAnsi="Times New Roman" w:cs="Times New Roman"/>
          <w:sz w:val="24"/>
          <w:szCs w:val="24"/>
        </w:rPr>
      </w:pPr>
      <w:r w:rsidRPr="00DC64B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41D7C98" wp14:editId="02578313">
            <wp:extent cx="5274310" cy="2411095"/>
            <wp:effectExtent l="0" t="0" r="254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3A7B6" w14:textId="126C7159" w:rsidR="00200800" w:rsidRPr="00DC64B1" w:rsidRDefault="00200800" w:rsidP="00526E33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4" w:name="OLE_LINK34"/>
      <w:bookmarkStart w:id="5" w:name="OLE_LINK35"/>
      <w:r w:rsidRPr="00DC64B1">
        <w:rPr>
          <w:rFonts w:ascii="Times New Roman" w:hAnsi="Times New Roman" w:cs="Times New Roman"/>
          <w:b/>
          <w:bCs/>
          <w:sz w:val="24"/>
          <w:szCs w:val="24"/>
        </w:rPr>
        <w:t>Supplementary Fig. 3</w:t>
      </w:r>
      <w:r w:rsidRPr="00DC64B1">
        <w:rPr>
          <w:rFonts w:ascii="Times New Roman" w:hAnsi="Times New Roman" w:cs="Times New Roman"/>
          <w:sz w:val="24"/>
          <w:szCs w:val="24"/>
        </w:rPr>
        <w:t xml:space="preserve"> Subgroup analysis of the effect of psychological interventions on symptom improvement.</w:t>
      </w:r>
    </w:p>
    <w:p w14:paraId="01AD5527" w14:textId="400BF944" w:rsidR="00DA5314" w:rsidRPr="00DC64B1" w:rsidRDefault="00C0140A" w:rsidP="00526E33">
      <w:pPr>
        <w:jc w:val="left"/>
        <w:rPr>
          <w:rFonts w:ascii="Times New Roman" w:hAnsi="Times New Roman" w:cs="Times New Roman"/>
          <w:sz w:val="24"/>
          <w:szCs w:val="24"/>
        </w:rPr>
      </w:pPr>
      <w:r w:rsidRPr="00DC64B1">
        <w:rPr>
          <w:rFonts w:ascii="Times New Roman" w:hAnsi="Times New Roman" w:cs="Times New Roman"/>
          <w:sz w:val="24"/>
          <w:szCs w:val="24"/>
        </w:rPr>
        <w:t>CI: confidence interval.</w:t>
      </w:r>
    </w:p>
    <w:p w14:paraId="266669BD" w14:textId="77777777" w:rsidR="00C0140A" w:rsidRPr="00DC64B1" w:rsidRDefault="00C0140A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6E3259" w14:textId="77777777" w:rsidR="00DA5314" w:rsidRPr="00DC64B1" w:rsidRDefault="00DA5314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D0BBA4A" w14:textId="77777777" w:rsidR="00DA5314" w:rsidRPr="00DC64B1" w:rsidRDefault="00DA5314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E9432C5" w14:textId="77777777" w:rsidR="00DA5314" w:rsidRPr="00DC64B1" w:rsidRDefault="00DA5314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2552DAD" w14:textId="77777777" w:rsidR="00DA5314" w:rsidRPr="00DC64B1" w:rsidRDefault="00DA5314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383D711" w14:textId="77777777" w:rsidR="00DA5314" w:rsidRPr="00DC64B1" w:rsidRDefault="00DA5314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A36460F" w14:textId="77777777" w:rsidR="00DA5314" w:rsidRPr="00DC64B1" w:rsidRDefault="00DA5314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961E3ED" w14:textId="77777777" w:rsidR="00DA5314" w:rsidRPr="00DC64B1" w:rsidRDefault="00DA5314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348436" w14:textId="77777777" w:rsidR="00DA5314" w:rsidRPr="00DC64B1" w:rsidRDefault="00DA5314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BFBCD81" w14:textId="77777777" w:rsidR="00DA5314" w:rsidRPr="00DC64B1" w:rsidRDefault="00DA5314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E467B3D" w14:textId="77777777" w:rsidR="00DA5314" w:rsidRPr="00DC64B1" w:rsidRDefault="00DA5314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C79A01" w14:textId="77777777" w:rsidR="00DA5314" w:rsidRPr="00DC64B1" w:rsidRDefault="00DA5314" w:rsidP="00526E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4"/>
    <w:bookmarkEnd w:id="5"/>
    <w:p w14:paraId="503806D5" w14:textId="77777777" w:rsidR="00526E33" w:rsidRDefault="00526E3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7E34A6A" w14:textId="414A0895" w:rsidR="00DA5314" w:rsidRPr="00DC64B1" w:rsidRDefault="002D562D" w:rsidP="00526E33">
      <w:pPr>
        <w:jc w:val="center"/>
        <w:rPr>
          <w:rFonts w:ascii="Times New Roman" w:hAnsi="Times New Roman" w:cs="Times New Roman"/>
          <w:sz w:val="24"/>
          <w:szCs w:val="24"/>
        </w:rPr>
      </w:pPr>
      <w:r w:rsidRPr="00DC64B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03278CC" wp14:editId="66D790AC">
            <wp:extent cx="5274310" cy="223583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AA0CD" w14:textId="78BC767E" w:rsidR="00200800" w:rsidRPr="00DC64B1" w:rsidRDefault="00200800" w:rsidP="00526E33">
      <w:pPr>
        <w:jc w:val="left"/>
        <w:rPr>
          <w:rFonts w:ascii="Times New Roman" w:hAnsi="Times New Roman" w:cs="Times New Roman"/>
          <w:sz w:val="24"/>
          <w:szCs w:val="24"/>
        </w:rPr>
      </w:pPr>
      <w:r w:rsidRPr="00DC64B1">
        <w:rPr>
          <w:rFonts w:ascii="Times New Roman" w:hAnsi="Times New Roman" w:cs="Times New Roman"/>
          <w:b/>
          <w:bCs/>
          <w:sz w:val="24"/>
          <w:szCs w:val="24"/>
        </w:rPr>
        <w:t>Supplementary Fig. 4</w:t>
      </w:r>
      <w:r w:rsidRPr="00DC64B1">
        <w:rPr>
          <w:rFonts w:ascii="Times New Roman" w:hAnsi="Times New Roman" w:cs="Times New Roman"/>
          <w:sz w:val="24"/>
          <w:szCs w:val="24"/>
        </w:rPr>
        <w:t xml:space="preserve"> Subgroup analysis of the effect of Psychological interventions on gastrointestinal symptom scores at follow up.</w:t>
      </w:r>
    </w:p>
    <w:p w14:paraId="3D891A03" w14:textId="0FB249DD" w:rsidR="002C46DA" w:rsidRPr="00135878" w:rsidRDefault="00DA5314" w:rsidP="00135878">
      <w:pPr>
        <w:jc w:val="left"/>
        <w:rPr>
          <w:rFonts w:ascii="Times New Roman" w:hAnsi="Times New Roman" w:cs="Times New Roman" w:hint="eastAsia"/>
          <w:sz w:val="24"/>
          <w:szCs w:val="24"/>
        </w:rPr>
      </w:pPr>
      <w:r w:rsidRPr="00DC64B1">
        <w:rPr>
          <w:rFonts w:ascii="Times New Roman" w:hAnsi="Times New Roman" w:cs="Times New Roman"/>
          <w:sz w:val="24"/>
          <w:szCs w:val="24"/>
        </w:rPr>
        <w:t xml:space="preserve">CI: confidence interval; Others: hypnotherapy/ relaxation or </w:t>
      </w:r>
      <w:r w:rsidRPr="00DC64B1">
        <w:rPr>
          <w:rFonts w:ascii="Times New Roman" w:hAnsi="Times New Roman" w:cs="Times New Roman"/>
          <w:kern w:val="0"/>
          <w:sz w:val="24"/>
          <w:szCs w:val="24"/>
        </w:rPr>
        <w:t>cognitive behavioural</w:t>
      </w:r>
      <w:r w:rsidRPr="00DC64B1">
        <w:rPr>
          <w:rFonts w:ascii="Times New Roman" w:hAnsi="Times New Roman" w:cs="Times New Roman"/>
          <w:sz w:val="24"/>
          <w:szCs w:val="24"/>
        </w:rPr>
        <w:t xml:space="preserve"> therapy</w:t>
      </w:r>
      <w:r w:rsidR="00DE4974" w:rsidRPr="00DC64B1">
        <w:rPr>
          <w:rFonts w:ascii="Times New Roman" w:hAnsi="Times New Roman" w:cs="Times New Roman"/>
          <w:sz w:val="24"/>
          <w:szCs w:val="24"/>
        </w:rPr>
        <w:t>/</w:t>
      </w:r>
      <w:r w:rsidR="00DE4974" w:rsidRPr="00DC64B1">
        <w:rPr>
          <w:rFonts w:ascii="Times New Roman" w:hAnsi="Times New Roman" w:cs="Times New Roman"/>
          <w:kern w:val="0"/>
          <w:sz w:val="24"/>
          <w:szCs w:val="24"/>
        </w:rPr>
        <w:t xml:space="preserve"> cognitive behavioural</w:t>
      </w:r>
      <w:r w:rsidR="00DE4974" w:rsidRPr="00DC64B1">
        <w:rPr>
          <w:rFonts w:ascii="Times New Roman" w:hAnsi="Times New Roman" w:cs="Times New Roman"/>
          <w:sz w:val="24"/>
          <w:szCs w:val="24"/>
        </w:rPr>
        <w:t xml:space="preserve"> therapy</w:t>
      </w:r>
      <w:r w:rsidRPr="00DC64B1">
        <w:rPr>
          <w:rFonts w:ascii="Times New Roman" w:hAnsi="Times New Roman" w:cs="Times New Roman"/>
          <w:sz w:val="24"/>
          <w:szCs w:val="24"/>
        </w:rPr>
        <w:t>.</w:t>
      </w:r>
    </w:p>
    <w:bookmarkEnd w:id="0"/>
    <w:bookmarkEnd w:id="1"/>
    <w:p w14:paraId="5A904EF9" w14:textId="221E2B28" w:rsidR="002C46DA" w:rsidRPr="00DC64B1" w:rsidRDefault="002C46DA" w:rsidP="0043224F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2C46DA" w:rsidRPr="00DC64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C5587" w14:textId="77777777" w:rsidR="00375532" w:rsidRDefault="00375532" w:rsidP="00003F8D">
      <w:r>
        <w:separator/>
      </w:r>
    </w:p>
  </w:endnote>
  <w:endnote w:type="continuationSeparator" w:id="0">
    <w:p w14:paraId="4BAD2F39" w14:textId="77777777" w:rsidR="00375532" w:rsidRDefault="00375532" w:rsidP="00003F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22952" w14:textId="77777777" w:rsidR="00375532" w:rsidRDefault="00375532" w:rsidP="00003F8D">
      <w:r>
        <w:separator/>
      </w:r>
    </w:p>
  </w:footnote>
  <w:footnote w:type="continuationSeparator" w:id="0">
    <w:p w14:paraId="362F1310" w14:textId="77777777" w:rsidR="00375532" w:rsidRDefault="00375532" w:rsidP="00003F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FB3"/>
    <w:rsid w:val="00003F8D"/>
    <w:rsid w:val="000577AD"/>
    <w:rsid w:val="00057C1D"/>
    <w:rsid w:val="00076196"/>
    <w:rsid w:val="00135878"/>
    <w:rsid w:val="00200800"/>
    <w:rsid w:val="00211338"/>
    <w:rsid w:val="002548A1"/>
    <w:rsid w:val="00291D52"/>
    <w:rsid w:val="002968A4"/>
    <w:rsid w:val="002C46DA"/>
    <w:rsid w:val="002D562D"/>
    <w:rsid w:val="002E2FE4"/>
    <w:rsid w:val="00321C9B"/>
    <w:rsid w:val="00375532"/>
    <w:rsid w:val="003A2079"/>
    <w:rsid w:val="003A73C0"/>
    <w:rsid w:val="003D4612"/>
    <w:rsid w:val="003E262A"/>
    <w:rsid w:val="00402727"/>
    <w:rsid w:val="0043224F"/>
    <w:rsid w:val="00494612"/>
    <w:rsid w:val="004A34AF"/>
    <w:rsid w:val="005049E7"/>
    <w:rsid w:val="00526E33"/>
    <w:rsid w:val="005E23A0"/>
    <w:rsid w:val="005F3A9B"/>
    <w:rsid w:val="00637C0F"/>
    <w:rsid w:val="00756DC8"/>
    <w:rsid w:val="00770B42"/>
    <w:rsid w:val="00806BE6"/>
    <w:rsid w:val="00806D99"/>
    <w:rsid w:val="00813167"/>
    <w:rsid w:val="008975C7"/>
    <w:rsid w:val="008B6BC2"/>
    <w:rsid w:val="009925E2"/>
    <w:rsid w:val="009D4C45"/>
    <w:rsid w:val="009D7FB3"/>
    <w:rsid w:val="00A4539D"/>
    <w:rsid w:val="00A57EB3"/>
    <w:rsid w:val="00A73313"/>
    <w:rsid w:val="00AA3F0D"/>
    <w:rsid w:val="00B612B1"/>
    <w:rsid w:val="00B623A3"/>
    <w:rsid w:val="00B703D4"/>
    <w:rsid w:val="00C0140A"/>
    <w:rsid w:val="00D8013E"/>
    <w:rsid w:val="00D90235"/>
    <w:rsid w:val="00D94259"/>
    <w:rsid w:val="00D95A23"/>
    <w:rsid w:val="00DA5314"/>
    <w:rsid w:val="00DC64B1"/>
    <w:rsid w:val="00DE4974"/>
    <w:rsid w:val="00E62F0D"/>
    <w:rsid w:val="00F075F2"/>
    <w:rsid w:val="00F43EE5"/>
    <w:rsid w:val="00F7124A"/>
    <w:rsid w:val="00F90B83"/>
    <w:rsid w:val="00F92F9B"/>
    <w:rsid w:val="00FB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ADA3D6"/>
  <w15:chartTrackingRefBased/>
  <w15:docId w15:val="{F22FE12B-D6B2-4006-A629-89B33E12C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3F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3F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3F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3F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3F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34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5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ongcao</dc:creator>
  <cp:keywords/>
  <dc:description/>
  <cp:lastModifiedBy>wei zhongcao</cp:lastModifiedBy>
  <cp:revision>32</cp:revision>
  <dcterms:created xsi:type="dcterms:W3CDTF">2020-10-20T00:45:00Z</dcterms:created>
  <dcterms:modified xsi:type="dcterms:W3CDTF">2022-03-03T05:41:00Z</dcterms:modified>
</cp:coreProperties>
</file>